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8FD005" w14:textId="77777777" w:rsidR="00FA51E1" w:rsidRPr="00DC017D" w:rsidRDefault="00FA51E1" w:rsidP="00DC01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US"/>
        </w:rPr>
      </w:pPr>
    </w:p>
    <w:p w14:paraId="4D66A5BA" w14:textId="594C3B74" w:rsidR="00DC017D" w:rsidRPr="00DC017D" w:rsidRDefault="00B26316" w:rsidP="00DC01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US"/>
        </w:rPr>
      </w:pPr>
      <w:r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>Age and Etiology of Trauma</w:t>
      </w:r>
    </w:p>
    <w:p w14:paraId="75F0A430" w14:textId="77777777" w:rsidR="00DC017D" w:rsidRPr="00DC017D" w:rsidRDefault="00DC017D" w:rsidP="00DC01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  <w:lang w:val="en-US"/>
        </w:rPr>
      </w:pPr>
    </w:p>
    <w:p w14:paraId="2BD7BA8D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E1C8978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2"/>
        <w:gridCol w:w="861"/>
        <w:gridCol w:w="270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DC017D" w:rsidRPr="00DC017D" w14:paraId="602043AF" w14:textId="77777777">
        <w:trPr>
          <w:cantSplit/>
        </w:trPr>
        <w:tc>
          <w:tcPr>
            <w:tcW w:w="1581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276B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rosstab</w:t>
            </w:r>
          </w:p>
        </w:tc>
      </w:tr>
      <w:tr w:rsidR="00DC017D" w:rsidRPr="00DC017D" w14:paraId="37F21799" w14:textId="77777777">
        <w:trPr>
          <w:cantSplit/>
        </w:trPr>
        <w:tc>
          <w:tcPr>
            <w:tcW w:w="4482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0D1734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97" w:type="dxa"/>
            <w:gridSpan w:val="9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E3F66E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15C2B3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DC017D" w:rsidRPr="00DC017D" w14:paraId="6D1970E1" w14:textId="77777777">
        <w:trPr>
          <w:cantSplit/>
        </w:trPr>
        <w:tc>
          <w:tcPr>
            <w:tcW w:w="4482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D801AC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690281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35F1ED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32E530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3340D3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EEC7A8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125950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9D3851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2A6734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6A0C75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113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10CA4C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C017D" w:rsidRPr="00DC017D" w14:paraId="1BBE71E8" w14:textId="77777777">
        <w:trPr>
          <w:cantSplit/>
        </w:trPr>
        <w:tc>
          <w:tcPr>
            <w:tcW w:w="913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40C4FB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rsta</w:t>
            </w:r>
            <w:proofErr w:type="spellEnd"/>
          </w:p>
        </w:tc>
        <w:tc>
          <w:tcPr>
            <w:tcW w:w="86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75BE3F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-9</w:t>
            </w:r>
          </w:p>
        </w:tc>
        <w:tc>
          <w:tcPr>
            <w:tcW w:w="270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467B6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F959D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F7654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F4C05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6838CE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FC0E50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1E8A4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CAC2FC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B262B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A8152B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4EAFE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DC017D" w:rsidRPr="00DC017D" w14:paraId="1630F190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4248DF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967683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F16E3D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C2ECC3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A5CA35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7EF3CA4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9A4C98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71D547D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E31FB9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7E8DACB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C26DE2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2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A25BF6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4%</w:t>
            </w:r>
          </w:p>
        </w:tc>
        <w:tc>
          <w:tcPr>
            <w:tcW w:w="1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52CE3E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%</w:t>
            </w:r>
          </w:p>
        </w:tc>
      </w:tr>
      <w:tr w:rsidR="00DC017D" w:rsidRPr="00DC017D" w14:paraId="4FD8A175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EAFDB7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82EF8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-19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2C91D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E2F58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F2773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D448C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F8E54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81306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2AEE8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0DAEB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F3D3F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172A0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B5430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5</w:t>
            </w:r>
          </w:p>
        </w:tc>
      </w:tr>
      <w:tr w:rsidR="00DC017D" w:rsidRPr="00DC017D" w14:paraId="7BBFD5BA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4B6D76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572525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DCE088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42B22D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5E3E09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5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722B652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05D39B4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21F7AE4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35E4E2C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6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28DDE7F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41863C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2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6B928A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.4%</w:t>
            </w:r>
          </w:p>
        </w:tc>
        <w:tc>
          <w:tcPr>
            <w:tcW w:w="1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8597A9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4%</w:t>
            </w:r>
          </w:p>
        </w:tc>
      </w:tr>
      <w:tr w:rsidR="00DC017D" w:rsidRPr="00DC017D" w14:paraId="1C266E50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977449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8F572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-29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90F6E7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0EFD9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2362A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8C372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2C732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4ADB4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CC69C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0399F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357C8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F6456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D1EAB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2</w:t>
            </w:r>
          </w:p>
        </w:tc>
      </w:tr>
      <w:tr w:rsidR="00DC017D" w:rsidRPr="00DC017D" w14:paraId="708F1744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962A20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7EF559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3B25FC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D11802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736D513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.9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43D1CC6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29A629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.3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7C5A51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2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45AE92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3EAE49F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7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3F5769C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7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782FA1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7%</w:t>
            </w:r>
          </w:p>
        </w:tc>
        <w:tc>
          <w:tcPr>
            <w:tcW w:w="1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6C0768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.9%</w:t>
            </w:r>
          </w:p>
        </w:tc>
      </w:tr>
      <w:tr w:rsidR="00DC017D" w:rsidRPr="00DC017D" w14:paraId="6BCBC618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C7C74D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9ABCD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4C279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97229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1611A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B032F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A0453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8CF34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5DB48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E3485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5A9B9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0F472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2A24A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4</w:t>
            </w:r>
          </w:p>
        </w:tc>
      </w:tr>
      <w:tr w:rsidR="00DC017D" w:rsidRPr="00DC017D" w14:paraId="61B3A53D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37B7AD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325209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26106F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F54389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D0B1DE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8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E86A06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DC44A8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5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E6C4FA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4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3C39548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8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7E6C66C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FAEDE4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292B78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9%</w:t>
            </w:r>
          </w:p>
        </w:tc>
        <w:tc>
          <w:tcPr>
            <w:tcW w:w="1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198103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3%</w:t>
            </w:r>
          </w:p>
        </w:tc>
      </w:tr>
      <w:tr w:rsidR="00DC017D" w:rsidRPr="00DC017D" w14:paraId="2B0D4D80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3D6EE0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76465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75D34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37D3F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CB7DF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ACB21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39072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D3509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C83F6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35E87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246CC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6E140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03A63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4</w:t>
            </w:r>
          </w:p>
        </w:tc>
      </w:tr>
      <w:tr w:rsidR="00DC017D" w:rsidRPr="00DC017D" w14:paraId="2CECDD84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863021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953F6F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536F81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8D85C5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3F5AD16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8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A20B39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73975B4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9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095E3C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9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14FFE4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8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4DA60A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8BABA5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4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0E8C578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5%</w:t>
            </w:r>
          </w:p>
        </w:tc>
        <w:tc>
          <w:tcPr>
            <w:tcW w:w="1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905C1E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3%</w:t>
            </w:r>
          </w:p>
        </w:tc>
      </w:tr>
      <w:tr w:rsidR="00DC017D" w:rsidRPr="00DC017D" w14:paraId="7A2CB37A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5FACA9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3A370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5DE84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A4B26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5BEAC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4A052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B523A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25A01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7CC76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FAF48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84337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B7343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5A459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</w:t>
            </w:r>
          </w:p>
        </w:tc>
      </w:tr>
      <w:tr w:rsidR="00DC017D" w:rsidRPr="00DC017D" w14:paraId="11EAEC7D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FEE58A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5CC49A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932419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80C1BD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0395185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1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09D2B62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73A341D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1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92109F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9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387A86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6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6559F8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3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7DD541B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79474DF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3%</w:t>
            </w:r>
          </w:p>
        </w:tc>
        <w:tc>
          <w:tcPr>
            <w:tcW w:w="1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F85FA9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1%</w:t>
            </w:r>
          </w:p>
        </w:tc>
      </w:tr>
      <w:tr w:rsidR="00DC017D" w:rsidRPr="00DC017D" w14:paraId="03306375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C7F406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8D6130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A486C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D4341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DF83D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D0AF8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E9EC1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13DEF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5C853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6E60C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8359B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153D3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DA0CF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DC017D" w:rsidRPr="00DC017D" w14:paraId="55AC1DA6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2643F9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AE7832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E9E77A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0614CB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3FC9A6E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3615E21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00902A5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5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35B5CB4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A4399E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2E7388E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215723C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2703CBA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1%</w:t>
            </w:r>
          </w:p>
        </w:tc>
        <w:tc>
          <w:tcPr>
            <w:tcW w:w="1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7A7A68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4%</w:t>
            </w:r>
          </w:p>
        </w:tc>
      </w:tr>
      <w:tr w:rsidR="00DC017D" w:rsidRPr="00DC017D" w14:paraId="1CDC081C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6FA414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A6D75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gt;70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A03EA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909E4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13FAA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84C1B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09A2B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B50B2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79662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50CC9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C5C8A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B0463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82ED7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</w:tr>
      <w:tr w:rsidR="00DC017D" w:rsidRPr="00DC017D" w14:paraId="21772CAE" w14:textId="77777777">
        <w:trPr>
          <w:cantSplit/>
        </w:trPr>
        <w:tc>
          <w:tcPr>
            <w:tcW w:w="91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02FCE8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513A96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E5788E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F2BB24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2A6315A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3642629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2BCBFF5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4C0E611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EAFEF6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E7FE47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2B6B61F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6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19B4E2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%</w:t>
            </w:r>
          </w:p>
        </w:tc>
        <w:tc>
          <w:tcPr>
            <w:tcW w:w="1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E11F1D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%</w:t>
            </w:r>
          </w:p>
        </w:tc>
      </w:tr>
      <w:tr w:rsidR="00DC017D" w:rsidRPr="00DC017D" w14:paraId="28C2BB55" w14:textId="77777777">
        <w:trPr>
          <w:cantSplit/>
        </w:trPr>
        <w:tc>
          <w:tcPr>
            <w:tcW w:w="1775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F9E0C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32379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8CA11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0D7A8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2342B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C3825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6BC98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1F00E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738FD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61FBB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02F97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2A386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7</w:t>
            </w:r>
          </w:p>
        </w:tc>
      </w:tr>
      <w:tr w:rsidR="00DC017D" w:rsidRPr="00DC017D" w14:paraId="79718DC9" w14:textId="77777777">
        <w:trPr>
          <w:cantSplit/>
        </w:trPr>
        <w:tc>
          <w:tcPr>
            <w:tcW w:w="1775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19985A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9A8ECA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08B70C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071446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45AD8C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3BE3C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09EF33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CE519E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C1EE6F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88E7E7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D97AAF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E86EE5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</w:tbl>
    <w:p w14:paraId="14595B99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31BAE8F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6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8"/>
        <w:gridCol w:w="1184"/>
        <w:gridCol w:w="1133"/>
        <w:gridCol w:w="1624"/>
      </w:tblGrid>
      <w:tr w:rsidR="00DC017D" w:rsidRPr="00DC017D" w14:paraId="003D95D8" w14:textId="77777777">
        <w:trPr>
          <w:cantSplit/>
        </w:trPr>
        <w:tc>
          <w:tcPr>
            <w:tcW w:w="6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483B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hi-Square Tests</w:t>
            </w:r>
          </w:p>
        </w:tc>
      </w:tr>
      <w:tr w:rsidR="00DC017D" w:rsidRPr="00DC017D" w14:paraId="2CA5E7ED" w14:textId="77777777">
        <w:trPr>
          <w:cantSplit/>
        </w:trPr>
        <w:tc>
          <w:tcPr>
            <w:tcW w:w="27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5AA1FD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A94409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47DCB2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8E74DF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symp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 Sig. (2-sided)</w:t>
            </w:r>
          </w:p>
        </w:tc>
      </w:tr>
      <w:tr w:rsidR="00DC017D" w:rsidRPr="00DC017D" w14:paraId="62596927" w14:textId="77777777">
        <w:trPr>
          <w:cantSplit/>
        </w:trPr>
        <w:tc>
          <w:tcPr>
            <w:tcW w:w="270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3BF2C9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arson Chi-Square</w:t>
            </w:r>
          </w:p>
        </w:tc>
        <w:tc>
          <w:tcPr>
            <w:tcW w:w="118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1F61C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7.626</w:t>
            </w:r>
            <w:r w:rsidRPr="00DC01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F5A6A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6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06BBA5" w14:textId="34C2EDC5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017D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00</w:t>
            </w:r>
            <w:r w:rsidR="001D294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4</w:t>
            </w:r>
          </w:p>
        </w:tc>
      </w:tr>
      <w:tr w:rsidR="00DC017D" w:rsidRPr="00DC017D" w14:paraId="1997863C" w14:textId="77777777">
        <w:trPr>
          <w:cantSplit/>
        </w:trPr>
        <w:tc>
          <w:tcPr>
            <w:tcW w:w="270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B23F08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kelihood Ratio</w:t>
            </w:r>
          </w:p>
        </w:tc>
        <w:tc>
          <w:tcPr>
            <w:tcW w:w="11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CD06D4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1.79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FDE42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6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26D3C9" w14:textId="6D6096C9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  <w:r w:rsidR="001D2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DC017D" w:rsidRPr="00DC017D" w14:paraId="330B21C0" w14:textId="77777777">
        <w:trPr>
          <w:cantSplit/>
        </w:trPr>
        <w:tc>
          <w:tcPr>
            <w:tcW w:w="2706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650578D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near-by-Linear Association</w:t>
            </w:r>
          </w:p>
        </w:tc>
        <w:tc>
          <w:tcPr>
            <w:tcW w:w="118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DF9060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411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7568158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2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50F9D1D" w14:textId="2D859535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0</w:t>
            </w:r>
            <w:r w:rsidR="001D294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DC017D" w:rsidRPr="00DC017D" w14:paraId="60FF0AE0" w14:textId="77777777">
        <w:trPr>
          <w:cantSplit/>
        </w:trPr>
        <w:tc>
          <w:tcPr>
            <w:tcW w:w="270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1A8FC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 of Valid Cases</w:t>
            </w:r>
          </w:p>
        </w:tc>
        <w:tc>
          <w:tcPr>
            <w:tcW w:w="118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F0A94A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7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F53F2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83AFE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017D" w:rsidRPr="00DC017D" w14:paraId="4A3DA894" w14:textId="77777777">
        <w:trPr>
          <w:cantSplit/>
        </w:trPr>
        <w:tc>
          <w:tcPr>
            <w:tcW w:w="6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11FC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a. 39 cells (54.2%) have expected count less than 5. The minimum expected count is .02.</w:t>
            </w:r>
          </w:p>
        </w:tc>
      </w:tr>
    </w:tbl>
    <w:p w14:paraId="3A791CF1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35827F6" w14:textId="77777777" w:rsidR="00DC017D" w:rsidRPr="00DC017D" w:rsidRDefault="00DC017D" w:rsidP="00DC01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US"/>
        </w:rPr>
      </w:pPr>
    </w:p>
    <w:p w14:paraId="7801DD1C" w14:textId="6EB4E472" w:rsidR="00DC017D" w:rsidRPr="00DC017D" w:rsidRDefault="00DC017D" w:rsidP="00DC01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US"/>
        </w:rPr>
      </w:pPr>
      <w:r w:rsidRPr="00DC017D"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>Sex</w:t>
      </w:r>
      <w:r w:rsidR="00B26316"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 xml:space="preserve"> </w:t>
      </w:r>
      <w:proofErr w:type="gramStart"/>
      <w:r w:rsidR="00B26316"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>And</w:t>
      </w:r>
      <w:proofErr w:type="gramEnd"/>
      <w:r w:rsidR="00B26316"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 xml:space="preserve"> Etiology of Trauma</w:t>
      </w:r>
    </w:p>
    <w:p w14:paraId="7A8C65B7" w14:textId="77777777" w:rsidR="00DC017D" w:rsidRPr="00DC017D" w:rsidRDefault="00DC017D" w:rsidP="00DC01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  <w:lang w:val="en-US"/>
        </w:rPr>
      </w:pPr>
    </w:p>
    <w:p w14:paraId="77272912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45F80AA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6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3"/>
        <w:gridCol w:w="813"/>
        <w:gridCol w:w="2709"/>
        <w:gridCol w:w="1134"/>
        <w:gridCol w:w="1134"/>
        <w:gridCol w:w="1133"/>
        <w:gridCol w:w="1133"/>
        <w:gridCol w:w="1133"/>
        <w:gridCol w:w="1133"/>
        <w:gridCol w:w="1133"/>
        <w:gridCol w:w="1133"/>
        <w:gridCol w:w="1133"/>
        <w:gridCol w:w="1133"/>
      </w:tblGrid>
      <w:tr w:rsidR="00DC017D" w:rsidRPr="00DC017D" w14:paraId="47F7709A" w14:textId="77777777">
        <w:trPr>
          <w:cantSplit/>
        </w:trPr>
        <w:tc>
          <w:tcPr>
            <w:tcW w:w="1566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7CD9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rosstab</w:t>
            </w:r>
          </w:p>
        </w:tc>
      </w:tr>
      <w:tr w:rsidR="00DC017D" w:rsidRPr="00DC017D" w14:paraId="65984D22" w14:textId="77777777">
        <w:trPr>
          <w:cantSplit/>
        </w:trPr>
        <w:tc>
          <w:tcPr>
            <w:tcW w:w="4331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AA78DB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97" w:type="dxa"/>
            <w:gridSpan w:val="9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8F5D55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A07501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DC017D" w:rsidRPr="00DC017D" w14:paraId="7BEABFA3" w14:textId="77777777">
        <w:trPr>
          <w:cantSplit/>
        </w:trPr>
        <w:tc>
          <w:tcPr>
            <w:tcW w:w="4331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ED3F5D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48AB61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8791FD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9C6985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2CF7F1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D4BCA2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F9745D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95EEC6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99FCDB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2A4867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113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CC7E6B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C017D" w:rsidRPr="00DC017D" w14:paraId="36C52CB5" w14:textId="77777777">
        <w:trPr>
          <w:cantSplit/>
        </w:trPr>
        <w:tc>
          <w:tcPr>
            <w:tcW w:w="81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7C6C32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81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F39A19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270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F8B90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E0257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09A50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0D440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2F7A0C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0DEC84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B6469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BF509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84B2F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D2610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E2402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</w:t>
            </w:r>
          </w:p>
        </w:tc>
      </w:tr>
      <w:tr w:rsidR="00DC017D" w:rsidRPr="00DC017D" w14:paraId="64A0021B" w14:textId="77777777">
        <w:trPr>
          <w:cantSplit/>
        </w:trPr>
        <w:tc>
          <w:tcPr>
            <w:tcW w:w="81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550E93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C104F3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8BC594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CB9161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439227E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9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911D32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BDEAA9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4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4843C69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B255C6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355B57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A1EF03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8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FF350D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5%</w:t>
            </w:r>
          </w:p>
        </w:tc>
        <w:tc>
          <w:tcPr>
            <w:tcW w:w="1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4712B8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4%</w:t>
            </w:r>
          </w:p>
        </w:tc>
      </w:tr>
      <w:tr w:rsidR="00DC017D" w:rsidRPr="00DC017D" w14:paraId="7C8EF065" w14:textId="77777777">
        <w:trPr>
          <w:cantSplit/>
        </w:trPr>
        <w:tc>
          <w:tcPr>
            <w:tcW w:w="81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97DAFC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CC792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5162B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44657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F44F8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9CDA9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79E0A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ACBA7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B3A5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7A92F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64183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02E38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E0A10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2</w:t>
            </w:r>
          </w:p>
        </w:tc>
      </w:tr>
      <w:tr w:rsidR="00DC017D" w:rsidRPr="00DC017D" w14:paraId="2DDF3FB5" w14:textId="77777777">
        <w:trPr>
          <w:cantSplit/>
        </w:trPr>
        <w:tc>
          <w:tcPr>
            <w:tcW w:w="81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2A944E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2C4650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3655A1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23F2C2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C8DE3A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.1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A6377C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74F7D04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.6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1FF428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6.6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18A95C7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344D060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3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09EC978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.2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47EDCB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.5%</w:t>
            </w:r>
          </w:p>
        </w:tc>
        <w:tc>
          <w:tcPr>
            <w:tcW w:w="1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1E6C9F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.6%</w:t>
            </w:r>
          </w:p>
        </w:tc>
      </w:tr>
      <w:tr w:rsidR="00DC017D" w:rsidRPr="00DC017D" w14:paraId="2B9B395C" w14:textId="77777777">
        <w:trPr>
          <w:cantSplit/>
        </w:trPr>
        <w:tc>
          <w:tcPr>
            <w:tcW w:w="162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89BCBF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EC619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69247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A9BD8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D9CB0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4E883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CD449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CCD95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BB27A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EC7F2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D75E2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42D2B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7</w:t>
            </w:r>
          </w:p>
        </w:tc>
      </w:tr>
      <w:tr w:rsidR="00DC017D" w:rsidRPr="00DC017D" w14:paraId="6AB74910" w14:textId="77777777">
        <w:trPr>
          <w:cantSplit/>
        </w:trPr>
        <w:tc>
          <w:tcPr>
            <w:tcW w:w="162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F447C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272707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B5150A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991200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F87110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BA4000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DA1A38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D0C02A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0CDD38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337967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694193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A982B0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</w:tbl>
    <w:p w14:paraId="147ADA62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818A6D6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1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4"/>
        <w:gridCol w:w="1133"/>
        <w:gridCol w:w="1133"/>
        <w:gridCol w:w="1624"/>
      </w:tblGrid>
      <w:tr w:rsidR="00DC017D" w:rsidRPr="00DC017D" w14:paraId="4C4D65AA" w14:textId="77777777">
        <w:trPr>
          <w:cantSplit/>
        </w:trPr>
        <w:tc>
          <w:tcPr>
            <w:tcW w:w="61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5334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hi-Square Tests</w:t>
            </w:r>
          </w:p>
        </w:tc>
      </w:tr>
      <w:tr w:rsidR="00DC017D" w:rsidRPr="00DC017D" w14:paraId="22BA5990" w14:textId="77777777">
        <w:trPr>
          <w:cantSplit/>
        </w:trPr>
        <w:tc>
          <w:tcPr>
            <w:tcW w:w="22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042053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FCE323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4696D2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B8C5C3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symp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 Sig. (2-sided)</w:t>
            </w:r>
          </w:p>
        </w:tc>
      </w:tr>
      <w:tr w:rsidR="00DC017D" w:rsidRPr="00DC017D" w14:paraId="6646CF42" w14:textId="77777777">
        <w:trPr>
          <w:cantSplit/>
        </w:trPr>
        <w:tc>
          <w:tcPr>
            <w:tcW w:w="223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20AA9E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arson Chi-Square</w:t>
            </w:r>
          </w:p>
        </w:tc>
        <w:tc>
          <w:tcPr>
            <w:tcW w:w="113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24CC6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.415</w:t>
            </w:r>
            <w:r w:rsidRPr="00DC01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C32C5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6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88EF07" w14:textId="5BD1EB6C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017D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00</w:t>
            </w:r>
            <w:r w:rsidR="00B2631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3</w:t>
            </w:r>
          </w:p>
        </w:tc>
      </w:tr>
      <w:tr w:rsidR="00DC017D" w:rsidRPr="00DC017D" w14:paraId="7ADAB4C7" w14:textId="77777777">
        <w:trPr>
          <w:cantSplit/>
        </w:trPr>
        <w:tc>
          <w:tcPr>
            <w:tcW w:w="22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58A109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kelihood Ratio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AB1CC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.19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7B4F9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6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AA0DA8" w14:textId="10C3B089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</w:t>
            </w:r>
            <w:r w:rsidR="00B2631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DC017D" w:rsidRPr="00DC017D" w14:paraId="72D34CB4" w14:textId="77777777">
        <w:trPr>
          <w:cantSplit/>
        </w:trPr>
        <w:tc>
          <w:tcPr>
            <w:tcW w:w="223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35632D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 of Valid Cases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CE89E4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7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30D94B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B0DFDE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017D" w:rsidRPr="00DC017D" w14:paraId="415448F8" w14:textId="77777777">
        <w:trPr>
          <w:cantSplit/>
        </w:trPr>
        <w:tc>
          <w:tcPr>
            <w:tcW w:w="61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28CE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6 cells (33.3%) have expected count less than 5. The minimum expected count is .19.</w:t>
            </w:r>
          </w:p>
        </w:tc>
      </w:tr>
    </w:tbl>
    <w:p w14:paraId="59801DC5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302F9F1" w14:textId="77777777" w:rsidR="00DC017D" w:rsidRPr="00DC017D" w:rsidRDefault="00DC017D" w:rsidP="00DC01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US"/>
        </w:rPr>
      </w:pPr>
    </w:p>
    <w:p w14:paraId="443B5131" w14:textId="77777777" w:rsidR="00DC017D" w:rsidRPr="00DC017D" w:rsidRDefault="00DC017D" w:rsidP="00DC01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US"/>
        </w:rPr>
      </w:pPr>
      <w:proofErr w:type="spellStart"/>
      <w:r w:rsidRPr="00DC017D"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>Mediu</w:t>
      </w:r>
      <w:proofErr w:type="spellEnd"/>
      <w:r w:rsidRPr="00DC017D"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 xml:space="preserve"> * </w:t>
      </w:r>
      <w:proofErr w:type="spellStart"/>
      <w:r w:rsidRPr="00DC017D"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>Etiologia</w:t>
      </w:r>
      <w:proofErr w:type="spellEnd"/>
      <w:r w:rsidRPr="00DC017D"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 xml:space="preserve"> </w:t>
      </w:r>
      <w:proofErr w:type="spellStart"/>
      <w:r w:rsidRPr="00DC017D"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>traumei</w:t>
      </w:r>
      <w:proofErr w:type="spellEnd"/>
    </w:p>
    <w:p w14:paraId="32A698F2" w14:textId="77777777" w:rsidR="00DC017D" w:rsidRPr="00DC017D" w:rsidRDefault="00DC017D" w:rsidP="00DC01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  <w:lang w:val="en-US"/>
        </w:rPr>
      </w:pPr>
    </w:p>
    <w:p w14:paraId="3C465514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13ABFF2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7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8"/>
        <w:gridCol w:w="811"/>
        <w:gridCol w:w="2707"/>
        <w:gridCol w:w="113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DC017D" w:rsidRPr="00DC017D" w14:paraId="12EFDE8C" w14:textId="77777777">
        <w:trPr>
          <w:cantSplit/>
        </w:trPr>
        <w:tc>
          <w:tcPr>
            <w:tcW w:w="1572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2A56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rosstab</w:t>
            </w:r>
          </w:p>
        </w:tc>
      </w:tr>
      <w:tr w:rsidR="00DC017D" w:rsidRPr="00DC017D" w14:paraId="296B0122" w14:textId="77777777">
        <w:trPr>
          <w:cantSplit/>
        </w:trPr>
        <w:tc>
          <w:tcPr>
            <w:tcW w:w="4398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739660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97" w:type="dxa"/>
            <w:gridSpan w:val="9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00B9A6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82EE09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DC017D" w:rsidRPr="00DC017D" w14:paraId="5DFFC36E" w14:textId="77777777">
        <w:trPr>
          <w:cantSplit/>
        </w:trPr>
        <w:tc>
          <w:tcPr>
            <w:tcW w:w="4398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9174DF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E17DE8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4C1491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61E0C5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9CB36C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40212D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E9A918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ACEFCA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1BF8D7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11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CA34FF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113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040B8D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C017D" w:rsidRPr="00DC017D" w14:paraId="4AA7A5F4" w14:textId="77777777">
        <w:trPr>
          <w:cantSplit/>
        </w:trPr>
        <w:tc>
          <w:tcPr>
            <w:tcW w:w="87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7F93D0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diu</w:t>
            </w:r>
            <w:proofErr w:type="spellEnd"/>
          </w:p>
        </w:tc>
        <w:tc>
          <w:tcPr>
            <w:tcW w:w="81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FA84A1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</w:t>
            </w:r>
          </w:p>
        </w:tc>
        <w:tc>
          <w:tcPr>
            <w:tcW w:w="270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2ED51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B23FC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44ABD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0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82856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4539E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CC340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3F5D9B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AD6EF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8793E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422DB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E141D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8</w:t>
            </w:r>
          </w:p>
        </w:tc>
      </w:tr>
      <w:tr w:rsidR="00DC017D" w:rsidRPr="00DC017D" w14:paraId="64D8425D" w14:textId="77777777">
        <w:trPr>
          <w:cantSplit/>
        </w:trPr>
        <w:tc>
          <w:tcPr>
            <w:tcW w:w="87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C965B1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F31F00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9D11DF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6788BF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099F464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.8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3E57AB7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445AE63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.2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6E3F16A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.9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0555383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3159B81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9F85A1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.6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27A426D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.9%</w:t>
            </w:r>
          </w:p>
        </w:tc>
        <w:tc>
          <w:tcPr>
            <w:tcW w:w="1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F73498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5%</w:t>
            </w:r>
          </w:p>
        </w:tc>
      </w:tr>
      <w:tr w:rsidR="00DC017D" w:rsidRPr="00DC017D" w14:paraId="16478D4C" w14:textId="77777777">
        <w:trPr>
          <w:cantSplit/>
        </w:trPr>
        <w:tc>
          <w:tcPr>
            <w:tcW w:w="87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776DBD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DC190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B8E02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7D3F3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EF208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BEFAE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AC94D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D6A7A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EA068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08917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C0DC0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C56D3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FC39E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9</w:t>
            </w:r>
          </w:p>
        </w:tc>
      </w:tr>
      <w:tr w:rsidR="00DC017D" w:rsidRPr="00DC017D" w14:paraId="23A0FCC6" w14:textId="77777777">
        <w:trPr>
          <w:cantSplit/>
        </w:trPr>
        <w:tc>
          <w:tcPr>
            <w:tcW w:w="87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2045FA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CD712C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1F7B56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6F7263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281876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.2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4E349DE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39ADA8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.8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76BE093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.1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7374683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5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53CEA26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.0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3938371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.4%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</w:tcPr>
          <w:p w14:paraId="3CA6044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1%</w:t>
            </w:r>
          </w:p>
        </w:tc>
        <w:tc>
          <w:tcPr>
            <w:tcW w:w="1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7FF2E5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.5%</w:t>
            </w:r>
          </w:p>
        </w:tc>
      </w:tr>
      <w:tr w:rsidR="00DC017D" w:rsidRPr="00DC017D" w14:paraId="56A0350C" w14:textId="77777777">
        <w:trPr>
          <w:cantSplit/>
        </w:trPr>
        <w:tc>
          <w:tcPr>
            <w:tcW w:w="1691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0DEA8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EA480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D932F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8611F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6B11F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9CC1D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C4324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C9FFA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624B9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F9CA9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DE300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E4DA8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7</w:t>
            </w:r>
          </w:p>
        </w:tc>
      </w:tr>
      <w:tr w:rsidR="00DC017D" w:rsidRPr="00DC017D" w14:paraId="7E9057CA" w14:textId="77777777">
        <w:trPr>
          <w:cantSplit/>
        </w:trPr>
        <w:tc>
          <w:tcPr>
            <w:tcW w:w="169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1FFC8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5289C5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2029DC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96AE18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5B183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5BDC35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BFB98A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E1C136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6218DB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45A46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ABFF85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1A769B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</w:tbl>
    <w:p w14:paraId="0284E250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EEAC957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1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4"/>
        <w:gridCol w:w="1133"/>
        <w:gridCol w:w="1133"/>
        <w:gridCol w:w="1624"/>
      </w:tblGrid>
      <w:tr w:rsidR="00DC017D" w:rsidRPr="00DC017D" w14:paraId="7E44EDF9" w14:textId="77777777">
        <w:trPr>
          <w:cantSplit/>
        </w:trPr>
        <w:tc>
          <w:tcPr>
            <w:tcW w:w="61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AE3E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hi-Square Tests</w:t>
            </w:r>
          </w:p>
        </w:tc>
      </w:tr>
      <w:tr w:rsidR="00DC017D" w:rsidRPr="00DC017D" w14:paraId="7BA71E6F" w14:textId="77777777">
        <w:trPr>
          <w:cantSplit/>
        </w:trPr>
        <w:tc>
          <w:tcPr>
            <w:tcW w:w="22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56A755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024B5F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B65AE6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2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6DF9D6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symp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 Sig. (2-sided)</w:t>
            </w:r>
          </w:p>
        </w:tc>
      </w:tr>
      <w:tr w:rsidR="00DC017D" w:rsidRPr="00DC017D" w14:paraId="516D145C" w14:textId="77777777">
        <w:trPr>
          <w:cantSplit/>
        </w:trPr>
        <w:tc>
          <w:tcPr>
            <w:tcW w:w="223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5477F3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arson Chi-Square</w:t>
            </w:r>
          </w:p>
        </w:tc>
        <w:tc>
          <w:tcPr>
            <w:tcW w:w="113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E904D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548</w:t>
            </w:r>
            <w:r w:rsidRPr="00DC01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06AFF4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62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D0EEFD" w14:textId="7DC803F5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  <w:r w:rsidR="00B2631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DC017D" w:rsidRPr="00DC017D" w14:paraId="570F0171" w14:textId="77777777">
        <w:trPr>
          <w:cantSplit/>
        </w:trPr>
        <w:tc>
          <w:tcPr>
            <w:tcW w:w="22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0B2ECF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kelihood Ratio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393D2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02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D072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62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38E752" w14:textId="5A87FEA4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  <w:r w:rsidR="00B26316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DC017D" w:rsidRPr="00DC017D" w14:paraId="7F712669" w14:textId="77777777">
        <w:trPr>
          <w:cantSplit/>
        </w:trPr>
        <w:tc>
          <w:tcPr>
            <w:tcW w:w="223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5B71EE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 of Valid Cases</w:t>
            </w:r>
          </w:p>
        </w:tc>
        <w:tc>
          <w:tcPr>
            <w:tcW w:w="113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D2A198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7</w:t>
            </w:r>
          </w:p>
        </w:tc>
        <w:tc>
          <w:tcPr>
            <w:tcW w:w="11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22292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090D61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017D" w:rsidRPr="00DC017D" w14:paraId="290CE477" w14:textId="77777777">
        <w:trPr>
          <w:cantSplit/>
        </w:trPr>
        <w:tc>
          <w:tcPr>
            <w:tcW w:w="61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B7B1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4 cells (22.2%) have expected count less than 5. The minimum expected count is .93.</w:t>
            </w:r>
          </w:p>
        </w:tc>
      </w:tr>
    </w:tbl>
    <w:p w14:paraId="6EA55FED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4FAC15D" w14:textId="5440AD7F" w:rsidR="00DC017D" w:rsidRPr="00DC017D" w:rsidRDefault="00B26316" w:rsidP="00DC01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US"/>
        </w:rPr>
      </w:pPr>
      <w:r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>Level of education and Etiology of Trauma</w:t>
      </w:r>
    </w:p>
    <w:p w14:paraId="22D8CBBA" w14:textId="77777777" w:rsidR="00DC017D" w:rsidRPr="00DC017D" w:rsidRDefault="00DC017D" w:rsidP="00DC01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  <w:lang w:val="en-US"/>
        </w:rPr>
      </w:pPr>
    </w:p>
    <w:p w14:paraId="720C6839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10741C0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69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2"/>
        <w:gridCol w:w="821"/>
        <w:gridCol w:w="2737"/>
        <w:gridCol w:w="1145"/>
        <w:gridCol w:w="1145"/>
        <w:gridCol w:w="1145"/>
        <w:gridCol w:w="1145"/>
        <w:gridCol w:w="1145"/>
        <w:gridCol w:w="1145"/>
        <w:gridCol w:w="1145"/>
        <w:gridCol w:w="1145"/>
        <w:gridCol w:w="1145"/>
        <w:gridCol w:w="1145"/>
      </w:tblGrid>
      <w:tr w:rsidR="00DC017D" w:rsidRPr="00DC017D" w14:paraId="30AAB199" w14:textId="77777777">
        <w:trPr>
          <w:cantSplit/>
        </w:trPr>
        <w:tc>
          <w:tcPr>
            <w:tcW w:w="1693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2441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rosstab</w:t>
            </w:r>
          </w:p>
        </w:tc>
      </w:tr>
      <w:tr w:rsidR="00DC017D" w:rsidRPr="00DC017D" w14:paraId="55C9B3D9" w14:textId="77777777">
        <w:trPr>
          <w:cantSplit/>
        </w:trPr>
        <w:tc>
          <w:tcPr>
            <w:tcW w:w="548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F6BF7A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5" w:type="dxa"/>
            <w:gridSpan w:val="9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C08769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45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BB97BA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DC017D" w:rsidRPr="00DC017D" w14:paraId="542339EA" w14:textId="77777777">
        <w:trPr>
          <w:cantSplit/>
        </w:trPr>
        <w:tc>
          <w:tcPr>
            <w:tcW w:w="548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605612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6DD0E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1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AF48B7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297CBC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47209F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5F5B6D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1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E74ACC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D15112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11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C3EF9B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11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6FF2D2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1145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673662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C017D" w:rsidRPr="00DC017D" w14:paraId="19C00EA5" w14:textId="77777777">
        <w:trPr>
          <w:cantSplit/>
        </w:trPr>
        <w:tc>
          <w:tcPr>
            <w:tcW w:w="193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671ABF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Nivel de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ducație</w:t>
            </w:r>
            <w:proofErr w:type="spellEnd"/>
          </w:p>
        </w:tc>
        <w:tc>
          <w:tcPr>
            <w:tcW w:w="82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1DFC48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273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084458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4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6CA3B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D067C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4</w:t>
            </w:r>
          </w:p>
        </w:tc>
        <w:tc>
          <w:tcPr>
            <w:tcW w:w="11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2A637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37616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1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A00EE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6851A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11C4D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BA57E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1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8CA4DC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14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16622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9</w:t>
            </w:r>
          </w:p>
        </w:tc>
      </w:tr>
      <w:tr w:rsidR="00DC017D" w:rsidRPr="00DC017D" w14:paraId="092FE990" w14:textId="77777777">
        <w:trPr>
          <w:cantSplit/>
        </w:trPr>
        <w:tc>
          <w:tcPr>
            <w:tcW w:w="1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7FE845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A26EFF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2D1B1B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19BE6F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54F7722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.2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33E2603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0E92D9F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.7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32C03EA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.8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143084C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7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2462A6A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77A01EC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.6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54C95E0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.0%</w:t>
            </w:r>
          </w:p>
        </w:tc>
        <w:tc>
          <w:tcPr>
            <w:tcW w:w="114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C2A2DE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4%</w:t>
            </w:r>
          </w:p>
        </w:tc>
      </w:tr>
      <w:tr w:rsidR="00DC017D" w:rsidRPr="00DC017D" w14:paraId="304839BB" w14:textId="77777777">
        <w:trPr>
          <w:cantSplit/>
        </w:trPr>
        <w:tc>
          <w:tcPr>
            <w:tcW w:w="1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E1FE95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47990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C5928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92424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06128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00E83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D9111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70B4E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D817A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10E59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44D66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E2139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178B4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</w:tr>
      <w:tr w:rsidR="00DC017D" w:rsidRPr="00DC017D" w14:paraId="1CC246B8" w14:textId="77777777">
        <w:trPr>
          <w:cantSplit/>
        </w:trPr>
        <w:tc>
          <w:tcPr>
            <w:tcW w:w="1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DDB813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8F9035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40294E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2160E8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6338DB0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1737E1B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55DB874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8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61E12EB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16CA1BB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9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6296114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3221837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7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4ABC7E2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6%</w:t>
            </w:r>
          </w:p>
        </w:tc>
        <w:tc>
          <w:tcPr>
            <w:tcW w:w="114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C40CB4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%</w:t>
            </w:r>
          </w:p>
        </w:tc>
      </w:tr>
      <w:tr w:rsidR="00DC017D" w:rsidRPr="00DC017D" w14:paraId="1278854B" w14:textId="77777777">
        <w:trPr>
          <w:cantSplit/>
        </w:trPr>
        <w:tc>
          <w:tcPr>
            <w:tcW w:w="1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41FCCF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0734E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85C14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54E3E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B84C0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5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4A192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B3371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5481D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05AF7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29D92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7B797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F09A9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672EB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8</w:t>
            </w:r>
          </w:p>
        </w:tc>
      </w:tr>
      <w:tr w:rsidR="00DC017D" w:rsidRPr="00DC017D" w14:paraId="5DC3E27B" w14:textId="77777777">
        <w:trPr>
          <w:cantSplit/>
        </w:trPr>
        <w:tc>
          <w:tcPr>
            <w:tcW w:w="1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49E3B2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54F334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A6E55C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5DC7A5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664F5D4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1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0DB9A98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26A8B5B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7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3150375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2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6D68339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518EFA2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7520425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1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719D49E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7%</w:t>
            </w:r>
          </w:p>
        </w:tc>
        <w:tc>
          <w:tcPr>
            <w:tcW w:w="114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A294EE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0%</w:t>
            </w:r>
          </w:p>
        </w:tc>
      </w:tr>
      <w:tr w:rsidR="00DC017D" w:rsidRPr="00DC017D" w14:paraId="4D766DA4" w14:textId="77777777">
        <w:trPr>
          <w:cantSplit/>
        </w:trPr>
        <w:tc>
          <w:tcPr>
            <w:tcW w:w="1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ED4733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55838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A313B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37B56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38436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7DDB3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4EE9C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6B3E4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3FF79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0B1E2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8F6E2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82387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BD2D0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4</w:t>
            </w:r>
          </w:p>
        </w:tc>
      </w:tr>
      <w:tr w:rsidR="00DC017D" w:rsidRPr="00DC017D" w14:paraId="24B357BB" w14:textId="77777777">
        <w:trPr>
          <w:cantSplit/>
        </w:trPr>
        <w:tc>
          <w:tcPr>
            <w:tcW w:w="1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3591A9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C5D45C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149DA7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94F3A3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7F79E74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3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02ABC7E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1320825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61344D5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8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2E890E3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7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5AF3A34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4FCCD82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008E255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%</w:t>
            </w:r>
          </w:p>
        </w:tc>
        <w:tc>
          <w:tcPr>
            <w:tcW w:w="114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83A6EA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6%</w:t>
            </w:r>
          </w:p>
        </w:tc>
      </w:tr>
      <w:tr w:rsidR="00DC017D" w:rsidRPr="00DC017D" w14:paraId="5E53B179" w14:textId="77777777">
        <w:trPr>
          <w:cantSplit/>
        </w:trPr>
        <w:tc>
          <w:tcPr>
            <w:tcW w:w="1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F39712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B7E02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1F2E5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41378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FB851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2E924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AED1C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B3E37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2B24D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309A8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A4176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22FB1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07D3C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</w:t>
            </w:r>
          </w:p>
        </w:tc>
      </w:tr>
      <w:tr w:rsidR="00DC017D" w:rsidRPr="00DC017D" w14:paraId="246625C6" w14:textId="77777777">
        <w:trPr>
          <w:cantSplit/>
        </w:trPr>
        <w:tc>
          <w:tcPr>
            <w:tcW w:w="1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BCC580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95A986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396862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0A5906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4AA1EAD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40BB9DD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78A20EA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9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7C17F6B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2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3E60247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7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0964CC2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7AF951A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5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49BE712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A08886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2%</w:t>
            </w:r>
          </w:p>
        </w:tc>
      </w:tr>
      <w:tr w:rsidR="00DC017D" w:rsidRPr="00DC017D" w14:paraId="715D288C" w14:textId="77777777">
        <w:trPr>
          <w:cantSplit/>
        </w:trPr>
        <w:tc>
          <w:tcPr>
            <w:tcW w:w="1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DC3D98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7DA7A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966D3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E7C65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B1EE9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1C27F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35551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0F307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C2695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5120D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652B2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352B3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C8CC9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DC017D" w:rsidRPr="00DC017D" w14:paraId="48CD42C7" w14:textId="77777777">
        <w:trPr>
          <w:cantSplit/>
        </w:trPr>
        <w:tc>
          <w:tcPr>
            <w:tcW w:w="193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DE97A7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10B3D5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73DB30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509439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6F72FF5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29B9FC9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5F1B831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3D820F6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4196E0A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5434490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74E2180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20C1F01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4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B24408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%</w:t>
            </w:r>
          </w:p>
        </w:tc>
      </w:tr>
      <w:tr w:rsidR="00DC017D" w:rsidRPr="00DC017D" w14:paraId="73511ADD" w14:textId="77777777">
        <w:trPr>
          <w:cantSplit/>
        </w:trPr>
        <w:tc>
          <w:tcPr>
            <w:tcW w:w="2751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587B92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D7572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3827C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5B9DC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C04E2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841CB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4E88C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E2DEB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87D06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52CDCB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ADBE7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114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6F926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9</w:t>
            </w:r>
          </w:p>
        </w:tc>
      </w:tr>
      <w:tr w:rsidR="00DC017D" w:rsidRPr="00DC017D" w14:paraId="48F904BB" w14:textId="77777777">
        <w:trPr>
          <w:cantSplit/>
        </w:trPr>
        <w:tc>
          <w:tcPr>
            <w:tcW w:w="275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9808421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599293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4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158C7CC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5F5D85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37A604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CC13E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82460C7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6A1A6A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2835852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DFFAB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A2D9EF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4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8F854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</w:tbl>
    <w:p w14:paraId="14375127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9310921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7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6"/>
        <w:gridCol w:w="1196"/>
        <w:gridCol w:w="1145"/>
        <w:gridCol w:w="1640"/>
      </w:tblGrid>
      <w:tr w:rsidR="00DC017D" w:rsidRPr="00DC017D" w14:paraId="5577975F" w14:textId="77777777">
        <w:trPr>
          <w:cantSplit/>
        </w:trPr>
        <w:tc>
          <w:tcPr>
            <w:tcW w:w="67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8072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hi-Square Tests</w:t>
            </w:r>
          </w:p>
        </w:tc>
      </w:tr>
      <w:tr w:rsidR="00DC017D" w:rsidRPr="00DC017D" w14:paraId="18A81907" w14:textId="77777777">
        <w:trPr>
          <w:cantSplit/>
        </w:trPr>
        <w:tc>
          <w:tcPr>
            <w:tcW w:w="27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7F6EB6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6B2C59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352D12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B2F825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symp</w:t>
            </w:r>
            <w:proofErr w:type="spellEnd"/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 Sig. (2-sided)</w:t>
            </w:r>
          </w:p>
        </w:tc>
      </w:tr>
      <w:tr w:rsidR="00DC017D" w:rsidRPr="00DC017D" w14:paraId="6C898410" w14:textId="77777777">
        <w:trPr>
          <w:cantSplit/>
        </w:trPr>
        <w:tc>
          <w:tcPr>
            <w:tcW w:w="27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3D4D7B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arson Chi-Square</w:t>
            </w:r>
          </w:p>
        </w:tc>
        <w:tc>
          <w:tcPr>
            <w:tcW w:w="11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646DD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3.529</w:t>
            </w:r>
            <w:r w:rsidRPr="00DC01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2D662DE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6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9B93FF" w14:textId="2B0F9619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C017D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00</w:t>
            </w:r>
            <w:r w:rsidR="00B2631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5</w:t>
            </w:r>
          </w:p>
        </w:tc>
      </w:tr>
      <w:tr w:rsidR="00DC017D" w:rsidRPr="00DC017D" w14:paraId="62DCF18D" w14:textId="77777777">
        <w:trPr>
          <w:cantSplit/>
        </w:trPr>
        <w:tc>
          <w:tcPr>
            <w:tcW w:w="27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29C564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kelihood Ratio</w:t>
            </w:r>
          </w:p>
        </w:tc>
        <w:tc>
          <w:tcPr>
            <w:tcW w:w="11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A663AA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648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4A5F6D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6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3BBD60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0</w:t>
            </w:r>
          </w:p>
        </w:tc>
      </w:tr>
      <w:tr w:rsidR="00DC017D" w:rsidRPr="00DC017D" w14:paraId="650E4EA3" w14:textId="77777777">
        <w:trPr>
          <w:cantSplit/>
        </w:trPr>
        <w:tc>
          <w:tcPr>
            <w:tcW w:w="2734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512B9AB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near-by-Linear Association</w:t>
            </w:r>
          </w:p>
        </w:tc>
        <w:tc>
          <w:tcPr>
            <w:tcW w:w="11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0DB5F4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571</w:t>
            </w:r>
          </w:p>
        </w:tc>
        <w:tc>
          <w:tcPr>
            <w:tcW w:w="1145" w:type="dxa"/>
            <w:tcBorders>
              <w:top w:val="nil"/>
            </w:tcBorders>
            <w:shd w:val="clear" w:color="auto" w:fill="FFFFFF"/>
            <w:vAlign w:val="center"/>
          </w:tcPr>
          <w:p w14:paraId="4AE33036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4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8BD6668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0</w:t>
            </w:r>
          </w:p>
        </w:tc>
      </w:tr>
      <w:tr w:rsidR="00DC017D" w:rsidRPr="00DC017D" w14:paraId="5B2FFAA5" w14:textId="77777777">
        <w:trPr>
          <w:cantSplit/>
        </w:trPr>
        <w:tc>
          <w:tcPr>
            <w:tcW w:w="27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0EBBF8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 of Valid Cases</w:t>
            </w:r>
          </w:p>
        </w:tc>
        <w:tc>
          <w:tcPr>
            <w:tcW w:w="11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F1F384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89</w:t>
            </w:r>
          </w:p>
        </w:tc>
        <w:tc>
          <w:tcPr>
            <w:tcW w:w="11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BBE78B9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52A19E4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C017D" w:rsidRPr="00DC017D" w14:paraId="1941B467" w14:textId="77777777">
        <w:trPr>
          <w:cantSplit/>
        </w:trPr>
        <w:tc>
          <w:tcPr>
            <w:tcW w:w="67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F7C55" w14:textId="77777777" w:rsidR="00DC017D" w:rsidRPr="00DC017D" w:rsidRDefault="00DC017D" w:rsidP="00DC017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C017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29 cells (53.7%) have expected count less than 5. The minimum expected count is .00.</w:t>
            </w:r>
          </w:p>
        </w:tc>
      </w:tr>
    </w:tbl>
    <w:p w14:paraId="08B2A000" w14:textId="77777777" w:rsidR="00DC017D" w:rsidRPr="00DC017D" w:rsidRDefault="00DC017D" w:rsidP="00DC017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9A20E96" w14:textId="77777777" w:rsidR="00233BCE" w:rsidRPr="00233BCE" w:rsidRDefault="00233BCE" w:rsidP="00233BC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US"/>
        </w:rPr>
      </w:pPr>
    </w:p>
    <w:p w14:paraId="39167712" w14:textId="6B72A140" w:rsidR="00233BCE" w:rsidRPr="00233BCE" w:rsidRDefault="00B26316" w:rsidP="00233BC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US"/>
        </w:rPr>
      </w:pPr>
      <w:r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>Mandibular fractures and Etiology of Trauma</w:t>
      </w:r>
    </w:p>
    <w:p w14:paraId="2DE2BA91" w14:textId="77777777" w:rsidR="00233BCE" w:rsidRPr="00233BCE" w:rsidRDefault="00233BCE" w:rsidP="00233BC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  <w:lang w:val="en-US"/>
        </w:rPr>
      </w:pPr>
    </w:p>
    <w:p w14:paraId="6E1C1C06" w14:textId="77777777" w:rsidR="00233BCE" w:rsidRPr="00233BCE" w:rsidRDefault="00233BCE" w:rsidP="00233B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76BF9BB" w14:textId="77777777" w:rsidR="00233BCE" w:rsidRPr="00233BCE" w:rsidRDefault="00233BCE" w:rsidP="00233B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8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0"/>
        <w:gridCol w:w="1350"/>
        <w:gridCol w:w="2770"/>
        <w:gridCol w:w="1159"/>
        <w:gridCol w:w="1159"/>
        <w:gridCol w:w="1159"/>
        <w:gridCol w:w="1159"/>
        <w:gridCol w:w="1159"/>
        <w:gridCol w:w="1159"/>
        <w:gridCol w:w="1159"/>
        <w:gridCol w:w="1159"/>
        <w:gridCol w:w="1159"/>
        <w:gridCol w:w="1159"/>
      </w:tblGrid>
      <w:tr w:rsidR="00233BCE" w:rsidRPr="00233BCE" w14:paraId="1BE6FF89" w14:textId="77777777">
        <w:trPr>
          <w:cantSplit/>
        </w:trPr>
        <w:tc>
          <w:tcPr>
            <w:tcW w:w="1847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855F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rosstab</w:t>
            </w:r>
          </w:p>
        </w:tc>
      </w:tr>
      <w:tr w:rsidR="00233BCE" w:rsidRPr="00233BCE" w14:paraId="7C5C06CF" w14:textId="77777777">
        <w:trPr>
          <w:cantSplit/>
        </w:trPr>
        <w:tc>
          <w:tcPr>
            <w:tcW w:w="6885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7E5E89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31" w:type="dxa"/>
            <w:gridSpan w:val="9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A1896B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C5AA44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233BCE" w:rsidRPr="00233BCE" w14:paraId="6C6B6401" w14:textId="77777777">
        <w:trPr>
          <w:cantSplit/>
        </w:trPr>
        <w:tc>
          <w:tcPr>
            <w:tcW w:w="6885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17E320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1530A7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9C661A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A9D5AB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1AE4C3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6AFA29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AFE54C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A08084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13344E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6E7C82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115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4F5953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33BCE" w:rsidRPr="00233BCE" w14:paraId="7FACE55E" w14:textId="77777777">
        <w:trPr>
          <w:cantSplit/>
        </w:trPr>
        <w:tc>
          <w:tcPr>
            <w:tcW w:w="276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EE87D8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calizare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racturi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ndibulă</w:t>
            </w:r>
            <w:proofErr w:type="spellEnd"/>
          </w:p>
        </w:tc>
        <w:tc>
          <w:tcPr>
            <w:tcW w:w="134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825D93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276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F0C414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31BA4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2C516E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0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E0D851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7B6F0D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043024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BB869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27CB3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FABCDD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D04177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059EE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1</w:t>
            </w:r>
          </w:p>
        </w:tc>
      </w:tr>
      <w:tr w:rsidR="00233BCE" w:rsidRPr="00233BCE" w14:paraId="4147CB20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6E839D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600B0B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388701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440F5C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B20A6F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6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EB1E78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A0C472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.5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411F7F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8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0616D1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5.6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4A28FA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B6CD48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9220BF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9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A32FE0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9%</w:t>
            </w:r>
          </w:p>
        </w:tc>
      </w:tr>
      <w:tr w:rsidR="00233BCE" w:rsidRPr="00233BCE" w14:paraId="23FCCAFB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A48652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5CD9B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1A026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DADB9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28313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4C54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40F46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ED1BC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4FDE5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116DD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B0DBA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E8699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28B03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233BCE" w:rsidRPr="00233BCE" w14:paraId="612107E0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403BDF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E9BDB8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C420E0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D220F8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EBA326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82BEE5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863222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5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E21DB8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3EFAE1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CF5D54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E03345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BFB047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7E7C29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%</w:t>
            </w:r>
          </w:p>
        </w:tc>
      </w:tr>
      <w:tr w:rsidR="00233BCE" w:rsidRPr="00233BCE" w14:paraId="5467BFB5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B38013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93FAA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0346F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C7107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D01DD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15B55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D9DA1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8F788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10597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4421F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D6BE8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57AEF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E0DC1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</w:t>
            </w:r>
          </w:p>
        </w:tc>
      </w:tr>
      <w:tr w:rsidR="00233BCE" w:rsidRPr="00233BCE" w14:paraId="19D2829F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B3277C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A2A75F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9FB9E8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4FD842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CC471B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74C2CC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05E0B2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5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2DEE0F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B6918A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9E2BB7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A3ED96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4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82783C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EF78C6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%</w:t>
            </w:r>
          </w:p>
        </w:tc>
      </w:tr>
      <w:tr w:rsidR="00233BCE" w:rsidRPr="00233BCE" w14:paraId="0B2DB3F4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BE9C58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4AEB7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37E28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FA855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DA908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E78C2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F8400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BC5B2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02AE0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DA425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2FF11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404E3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04F4B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</w:t>
            </w:r>
          </w:p>
        </w:tc>
      </w:tr>
      <w:tr w:rsidR="00233BCE" w:rsidRPr="00233BCE" w14:paraId="3D54B6F6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35D617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070290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9E2F0D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23E7F9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2B2682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1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15269E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1B56C3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2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804E3F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EA9D23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6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3F197B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3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65703C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5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337D1A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7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F7241D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1%</w:t>
            </w:r>
          </w:p>
        </w:tc>
      </w:tr>
      <w:tr w:rsidR="00233BCE" w:rsidRPr="00233BCE" w14:paraId="33F3CC93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5FBDDB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76D52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DD3C0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5484C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759A0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A30E6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6C7C0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DF06F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1BE7B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94F5C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A4AF4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E504A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F16D1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6</w:t>
            </w:r>
          </w:p>
        </w:tc>
      </w:tr>
      <w:tr w:rsidR="00233BCE" w:rsidRPr="00233BCE" w14:paraId="37682348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AFBF17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E6BB98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5B837B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73E6DF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10DEB6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8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E0BE71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9AD4B0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825089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FC66A2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6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9E3654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3B26D4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F18087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4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80AF50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5%</w:t>
            </w:r>
          </w:p>
        </w:tc>
      </w:tr>
      <w:tr w:rsidR="00233BCE" w:rsidRPr="00233BCE" w14:paraId="3261C840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11E4B0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3175D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83276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8A7F6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46005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88ABE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36A42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43C4F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E8AB1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F8B6B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86AC7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93931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7DEFB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233BCE" w:rsidRPr="00233BCE" w14:paraId="77F86489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C4BFC6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A1E6A8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BEACEE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A0F934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2913F0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92C4A5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32C87B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E5EF9A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C9C5FC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612FC2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16154F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E0562E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FB0AD6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%</w:t>
            </w:r>
          </w:p>
        </w:tc>
      </w:tr>
      <w:tr w:rsidR="00233BCE" w:rsidRPr="00233BCE" w14:paraId="708D2466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F35D71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89D9B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70F53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7C861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30056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4C285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B48F5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EBA82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9E351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6755E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57285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B3EFB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FF41D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</w:t>
            </w:r>
          </w:p>
        </w:tc>
      </w:tr>
      <w:tr w:rsidR="00233BCE" w:rsidRPr="00233BCE" w14:paraId="72D0D2D5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1BA5AB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536C32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0E84F5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B3940C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E761F2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6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49507D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45B58D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7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F6CFD3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33BD6A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3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9A718D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A71BFB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1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8D4896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1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CA7F78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9%</w:t>
            </w:r>
          </w:p>
        </w:tc>
      </w:tr>
      <w:tr w:rsidR="00233BCE" w:rsidRPr="00233BCE" w14:paraId="006D264F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03523D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AC259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2B578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C9433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253E4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D3B9D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8DF50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FCF74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A88AB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DE291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DAD0B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84C37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4C33D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233BCE" w:rsidRPr="00233BCE" w14:paraId="0F9228DD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663537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B85702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92CFDB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E0DEBA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716833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5B5BAF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7D3511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4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0DB408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646DB4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8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756E5A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BB5B7C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557FB1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B47E11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%</w:t>
            </w:r>
          </w:p>
        </w:tc>
      </w:tr>
      <w:tr w:rsidR="00233BCE" w:rsidRPr="00233BCE" w14:paraId="3EEA547F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536581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DF225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35E46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876FF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DE89C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5882A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9998D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924D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57BA9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9E860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87A8F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699B9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83C35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233BCE" w:rsidRPr="00233BCE" w14:paraId="2AE9CD42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EB86F3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48E899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B4110B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A2B126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16EA02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C041B1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490306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A9D9A6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B38A00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8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65F309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CD8C06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2598F9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0E5CCA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%</w:t>
            </w:r>
          </w:p>
        </w:tc>
      </w:tr>
      <w:tr w:rsidR="00233BCE" w:rsidRPr="00233BCE" w14:paraId="39D03F58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674309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792C5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minutiva</w:t>
            </w:r>
            <w:proofErr w:type="spellEnd"/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A68F0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CA94D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BD52B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1A7F4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90E5D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CE1AE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EC14A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E0E54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C84E0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67153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A6171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9</w:t>
            </w:r>
          </w:p>
        </w:tc>
      </w:tr>
      <w:tr w:rsidR="00233BCE" w:rsidRPr="00233BCE" w14:paraId="58B61873" w14:textId="77777777">
        <w:trPr>
          <w:cantSplit/>
        </w:trPr>
        <w:tc>
          <w:tcPr>
            <w:tcW w:w="276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51AEE2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52F508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331C06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6B0375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148F13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.6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65A52D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2292B7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9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07486D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7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165921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4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0A247C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CA9A6A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4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36BB94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.1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6AF936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6%</w:t>
            </w:r>
          </w:p>
        </w:tc>
      </w:tr>
      <w:tr w:rsidR="00233BCE" w:rsidRPr="00233BCE" w14:paraId="19BD6459" w14:textId="77777777">
        <w:trPr>
          <w:cantSplit/>
        </w:trPr>
        <w:tc>
          <w:tcPr>
            <w:tcW w:w="4117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CD4EBA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61A43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E5821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BC512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81D96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7DF9B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E0DAC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352E0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347FF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1D048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42E5C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75515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7</w:t>
            </w:r>
          </w:p>
        </w:tc>
      </w:tr>
      <w:tr w:rsidR="00233BCE" w:rsidRPr="00233BCE" w14:paraId="3492F2B6" w14:textId="77777777">
        <w:trPr>
          <w:cantSplit/>
        </w:trPr>
        <w:tc>
          <w:tcPr>
            <w:tcW w:w="4117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1BF6E9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80282E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364AEE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96F62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26D803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DDCC69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9BAD45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F70C67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47B0AF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F616F7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FEF79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B6DF66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</w:tbl>
    <w:p w14:paraId="0475FE6C" w14:textId="77777777" w:rsidR="00233BCE" w:rsidRPr="00233BCE" w:rsidRDefault="00233BCE" w:rsidP="00233B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DAE2198" w14:textId="77777777" w:rsidR="00233BCE" w:rsidRPr="00233BCE" w:rsidRDefault="00233BCE" w:rsidP="00233B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69"/>
        <w:gridCol w:w="1211"/>
        <w:gridCol w:w="1159"/>
        <w:gridCol w:w="1661"/>
      </w:tblGrid>
      <w:tr w:rsidR="00233BCE" w:rsidRPr="00233BCE" w14:paraId="59499628" w14:textId="77777777">
        <w:trPr>
          <w:cantSplit/>
        </w:trPr>
        <w:tc>
          <w:tcPr>
            <w:tcW w:w="6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B8C1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hi-Square Tests</w:t>
            </w:r>
          </w:p>
        </w:tc>
      </w:tr>
      <w:tr w:rsidR="00233BCE" w:rsidRPr="00233BCE" w14:paraId="4DF882A4" w14:textId="77777777">
        <w:trPr>
          <w:cantSplit/>
        </w:trPr>
        <w:tc>
          <w:tcPr>
            <w:tcW w:w="27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71273E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9F4D93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13E796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6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4C3935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symp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 Sig. (2-sided)</w:t>
            </w:r>
          </w:p>
        </w:tc>
      </w:tr>
      <w:tr w:rsidR="00233BCE" w:rsidRPr="00233BCE" w14:paraId="09F89C61" w14:textId="77777777">
        <w:trPr>
          <w:cantSplit/>
        </w:trPr>
        <w:tc>
          <w:tcPr>
            <w:tcW w:w="276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1B8A81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arson Chi-Square</w:t>
            </w:r>
          </w:p>
        </w:tc>
        <w:tc>
          <w:tcPr>
            <w:tcW w:w="121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15646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4.374</w:t>
            </w:r>
            <w:r w:rsidRPr="00233BC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B8B7E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66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73EA84" w14:textId="68024A40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233BC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00</w:t>
            </w:r>
            <w:r w:rsidR="00B2631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1</w:t>
            </w:r>
          </w:p>
        </w:tc>
      </w:tr>
      <w:tr w:rsidR="00233BCE" w:rsidRPr="00233BCE" w14:paraId="1042CC34" w14:textId="77777777">
        <w:trPr>
          <w:cantSplit/>
        </w:trPr>
        <w:tc>
          <w:tcPr>
            <w:tcW w:w="27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193E13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kelihood Ratio</w:t>
            </w:r>
          </w:p>
        </w:tc>
        <w:tc>
          <w:tcPr>
            <w:tcW w:w="12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34131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9.69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CD027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6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E56AE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0</w:t>
            </w:r>
          </w:p>
        </w:tc>
      </w:tr>
      <w:tr w:rsidR="00233BCE" w:rsidRPr="00233BCE" w14:paraId="1A0B2862" w14:textId="77777777">
        <w:trPr>
          <w:cantSplit/>
        </w:trPr>
        <w:tc>
          <w:tcPr>
            <w:tcW w:w="2768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6DA0A7C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near-by-Linear Association</w:t>
            </w:r>
          </w:p>
        </w:tc>
        <w:tc>
          <w:tcPr>
            <w:tcW w:w="121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75162A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843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843312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4C2A39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3</w:t>
            </w:r>
          </w:p>
        </w:tc>
      </w:tr>
      <w:tr w:rsidR="00233BCE" w:rsidRPr="00233BCE" w14:paraId="457B2A99" w14:textId="77777777">
        <w:trPr>
          <w:cantSplit/>
        </w:trPr>
        <w:tc>
          <w:tcPr>
            <w:tcW w:w="276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918FE7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 of Valid Cases</w:t>
            </w:r>
          </w:p>
        </w:tc>
        <w:tc>
          <w:tcPr>
            <w:tcW w:w="121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EE7AE7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7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91C054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302978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3BCE" w:rsidRPr="00233BCE" w14:paraId="15AA64F3" w14:textId="77777777">
        <w:trPr>
          <w:cantSplit/>
        </w:trPr>
        <w:tc>
          <w:tcPr>
            <w:tcW w:w="6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DF77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64 cells (71.1%) have expected count less than 5. The minimum expected count is .01.</w:t>
            </w:r>
          </w:p>
        </w:tc>
      </w:tr>
    </w:tbl>
    <w:p w14:paraId="44EF68E9" w14:textId="77777777" w:rsidR="00233BCE" w:rsidRPr="00233BCE" w:rsidRDefault="00233BCE" w:rsidP="00233B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F989A0C" w14:textId="77777777" w:rsidR="00233BCE" w:rsidRPr="00233BCE" w:rsidRDefault="00233BCE" w:rsidP="00233BC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US"/>
        </w:rPr>
      </w:pPr>
    </w:p>
    <w:p w14:paraId="0C5A8B50" w14:textId="4A1C9C1C" w:rsidR="00233BCE" w:rsidRPr="00233BCE" w:rsidRDefault="00B26316" w:rsidP="00233BC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US"/>
        </w:rPr>
      </w:pPr>
      <w:r>
        <w:rPr>
          <w:rFonts w:ascii="Arial" w:hAnsi="Arial" w:cs="Arial"/>
          <w:b/>
          <w:bCs/>
          <w:color w:val="000000"/>
          <w:sz w:val="26"/>
          <w:szCs w:val="26"/>
          <w:lang w:val="en-US"/>
        </w:rPr>
        <w:t>Midface location and Etiology of Trauma</w:t>
      </w:r>
    </w:p>
    <w:p w14:paraId="089F4472" w14:textId="77777777" w:rsidR="00233BCE" w:rsidRPr="00233BCE" w:rsidRDefault="00233BCE" w:rsidP="00233BC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  <w:lang w:val="en-US"/>
        </w:rPr>
      </w:pPr>
    </w:p>
    <w:p w14:paraId="61118EB9" w14:textId="77777777" w:rsidR="00233BCE" w:rsidRPr="00233BCE" w:rsidRDefault="00233BCE" w:rsidP="00233B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99D29B8" w14:textId="77777777" w:rsidR="00233BCE" w:rsidRPr="00233BCE" w:rsidRDefault="00233BCE" w:rsidP="00233B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77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3"/>
        <w:gridCol w:w="1350"/>
        <w:gridCol w:w="2770"/>
        <w:gridCol w:w="1159"/>
        <w:gridCol w:w="1159"/>
        <w:gridCol w:w="1159"/>
        <w:gridCol w:w="1159"/>
        <w:gridCol w:w="1159"/>
        <w:gridCol w:w="1159"/>
        <w:gridCol w:w="1159"/>
        <w:gridCol w:w="1159"/>
        <w:gridCol w:w="1159"/>
        <w:gridCol w:w="1159"/>
      </w:tblGrid>
      <w:tr w:rsidR="00233BCE" w:rsidRPr="00233BCE" w14:paraId="15F55C64" w14:textId="77777777">
        <w:trPr>
          <w:cantSplit/>
        </w:trPr>
        <w:tc>
          <w:tcPr>
            <w:tcW w:w="1774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661D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rosstab</w:t>
            </w:r>
          </w:p>
        </w:tc>
      </w:tr>
      <w:tr w:rsidR="00233BCE" w:rsidRPr="00233BCE" w14:paraId="7B1D6EAD" w14:textId="77777777">
        <w:trPr>
          <w:cantSplit/>
        </w:trPr>
        <w:tc>
          <w:tcPr>
            <w:tcW w:w="6158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0E61A8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431" w:type="dxa"/>
            <w:gridSpan w:val="9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694A1B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F0C6F7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233BCE" w:rsidRPr="00233BCE" w14:paraId="0C1C4F8C" w14:textId="77777777">
        <w:trPr>
          <w:cantSplit/>
        </w:trPr>
        <w:tc>
          <w:tcPr>
            <w:tcW w:w="6158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32BD2C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342779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7F3688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FFEAAA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7E4F8A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623AC1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18D68C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8FABC7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61D175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11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514627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115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A11E8C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33BCE" w:rsidRPr="00233BCE" w14:paraId="216A5312" w14:textId="77777777">
        <w:trPr>
          <w:cantSplit/>
        </w:trPr>
        <w:tc>
          <w:tcPr>
            <w:tcW w:w="204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524703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calizare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axilar</w:t>
            </w:r>
            <w:proofErr w:type="spellEnd"/>
          </w:p>
        </w:tc>
        <w:tc>
          <w:tcPr>
            <w:tcW w:w="134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1F2F82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</w:t>
            </w:r>
          </w:p>
        </w:tc>
        <w:tc>
          <w:tcPr>
            <w:tcW w:w="276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27C7A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22AAA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2F8CA6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5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D7A1BE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08C324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716F5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3CA04A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821212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02C97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7F889D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CCD73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6</w:t>
            </w:r>
          </w:p>
        </w:tc>
      </w:tr>
      <w:tr w:rsidR="00233BCE" w:rsidRPr="00233BCE" w14:paraId="5FDB4C9E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701A27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4C1BF2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7CE85B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8EDB6A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285A6A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1.5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C56F0B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E5C8D9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.4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FB0CB2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.8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C6E3CD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.7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C21857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6.7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D0ABD7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.1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0143D4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1.8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37F909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.2%</w:t>
            </w:r>
          </w:p>
        </w:tc>
      </w:tr>
      <w:tr w:rsidR="00233BCE" w:rsidRPr="00233BCE" w14:paraId="02C842A3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B17401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025B0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6B80B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3711B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AFED7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354FA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3DDC0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2F36B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52BE1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53F16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61670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B9F9C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B0A57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233BCE" w:rsidRPr="00233BCE" w14:paraId="56C2063E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7B1257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1F7B75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741D61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3BF9E8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93271C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F4377A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A51D00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FA77E2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79E980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A3BD91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504A4F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E3A895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6B41CC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%</w:t>
            </w:r>
          </w:p>
        </w:tc>
      </w:tr>
      <w:tr w:rsidR="00233BCE" w:rsidRPr="00233BCE" w14:paraId="0ADCC184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C76589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3120B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C135E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3D601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9D352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0C828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F8C78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0AF58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7B4A4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DBC8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96FB2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2E257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61253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233BCE" w:rsidRPr="00233BCE" w14:paraId="3EC47F34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1F889F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6D1BE9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7899C5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53FAE9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71AA45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42049D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5BDB6F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A1FFC5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8215A3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28E04E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D5F22D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5C8043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557A79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%</w:t>
            </w:r>
          </w:p>
        </w:tc>
      </w:tr>
      <w:tr w:rsidR="00233BCE" w:rsidRPr="00233BCE" w14:paraId="4670DF38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350CEC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19567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164F6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F1AD4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92B00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78C26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C6E7E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BB2D6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C9DA3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C5CF0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A4A90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F4FE5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CEC53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233BCE" w:rsidRPr="00233BCE" w14:paraId="756B6DF4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330342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B4D504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00C74C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8E9B63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9010CD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857658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BDE034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F3130C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D294F0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4C8DE3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7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901995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D6411F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311300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%</w:t>
            </w:r>
          </w:p>
        </w:tc>
      </w:tr>
      <w:tr w:rsidR="00233BCE" w:rsidRPr="00233BCE" w14:paraId="00F980FE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566108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9480E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22F04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69522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82558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17D2F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052D1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A0942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60046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96407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339C5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01E60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E3C49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2</w:t>
            </w:r>
          </w:p>
        </w:tc>
      </w:tr>
      <w:tr w:rsidR="00233BCE" w:rsidRPr="00233BCE" w14:paraId="29040DF2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ED6433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7CDDCF5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467A50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731E8F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0C2F7C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6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2A8D2B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1A91B5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.4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F899B9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9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D21B26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6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0C750C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3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973815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4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F35E1A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.2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11E0DC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1%</w:t>
            </w:r>
          </w:p>
        </w:tc>
      </w:tr>
      <w:tr w:rsidR="00233BCE" w:rsidRPr="00233BCE" w14:paraId="0590D60E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B97D7A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38FA3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E49E1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91F7C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DC61B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9CA48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61D2F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E6755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2F716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1D5E9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C3BF1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85F00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570CB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7</w:t>
            </w:r>
          </w:p>
        </w:tc>
      </w:tr>
      <w:tr w:rsidR="00233BCE" w:rsidRPr="00233BCE" w14:paraId="6B007E2B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070827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174A15F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038FBB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51E9A8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21A826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1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3E09C27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7775F8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1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997716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1E6C70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.4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D6E110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28F862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3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719FC0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AE76AF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7%</w:t>
            </w:r>
          </w:p>
        </w:tc>
      </w:tr>
      <w:tr w:rsidR="00233BCE" w:rsidRPr="00233BCE" w14:paraId="0F5B0EAD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CF5270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E7885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6760E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FD673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6CA48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EFE3A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FE0C2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25501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7E825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ADA0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6A647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9D8FC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A1E85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233BCE" w:rsidRPr="00233BCE" w14:paraId="10FFD35B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34EB7C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DEBFD5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163D6F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E3A971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8C2897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A20AB1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24F894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1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05294C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8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B2184C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8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FEFD03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E14770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225EF6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4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45D0E7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7%</w:t>
            </w:r>
          </w:p>
        </w:tc>
      </w:tr>
      <w:tr w:rsidR="00233BCE" w:rsidRPr="00233BCE" w14:paraId="228385F0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15BF66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092EB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B5276D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A5740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08C3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EF7D0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9D7DF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F56A0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F27D5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BE6B4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26A7B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FCC2F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CF588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233BCE" w:rsidRPr="00233BCE" w14:paraId="21A03DA5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AB614D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64A4EF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BC4A29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19F3A0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482D67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A6A99F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76A0EFB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71A3E8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4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4DD166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8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0B1866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57EB3A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8BDEB8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9014AD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%</w:t>
            </w:r>
          </w:p>
        </w:tc>
      </w:tr>
      <w:tr w:rsidR="00233BCE" w:rsidRPr="00233BCE" w14:paraId="512C5077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B69B73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A75FE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D16D1F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82FC8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1DA4A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43432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744C3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9CCF6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CD215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85FE8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82195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1232E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38D41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33BCE" w:rsidRPr="00233BCE" w14:paraId="01E7E34F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C17B93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529B14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B83988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27F972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3D5EB9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00BCADF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16AC4F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812B7E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12525F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92ECF9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3DEEA0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9C44F3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B20519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%</w:t>
            </w:r>
          </w:p>
        </w:tc>
      </w:tr>
      <w:tr w:rsidR="00233BCE" w:rsidRPr="00233BCE" w14:paraId="5CA1D2AE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807F70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9DDE7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minutiva</w:t>
            </w:r>
            <w:proofErr w:type="spellEnd"/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6CF1F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8B966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15C90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CEFD8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E1A71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D334C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9BBA7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4C2AE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18014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F583D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D0A04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1</w:t>
            </w:r>
          </w:p>
        </w:tc>
      </w:tr>
      <w:tr w:rsidR="00233BCE" w:rsidRPr="00233BCE" w14:paraId="6A780FE2" w14:textId="77777777">
        <w:trPr>
          <w:cantSplit/>
        </w:trPr>
        <w:tc>
          <w:tcPr>
            <w:tcW w:w="204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71C45F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2B4C5A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C0FAF5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0C5CF3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FAAE5B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1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A3C7A6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2D31574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6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58ED202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3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BF7FD5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8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13BFE0A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7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319666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5%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4079E55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9%</w:t>
            </w:r>
          </w:p>
        </w:tc>
        <w:tc>
          <w:tcPr>
            <w:tcW w:w="11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F61153A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0%</w:t>
            </w:r>
          </w:p>
        </w:tc>
      </w:tr>
      <w:tr w:rsidR="00233BCE" w:rsidRPr="00233BCE" w14:paraId="7A92E122" w14:textId="77777777">
        <w:trPr>
          <w:cantSplit/>
        </w:trPr>
        <w:tc>
          <w:tcPr>
            <w:tcW w:w="3390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B064BB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B9258B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61F35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C042EC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D3F8B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F8E83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F218E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B1CD8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2680B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23FF8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8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0F009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1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956D6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7</w:t>
            </w:r>
          </w:p>
        </w:tc>
      </w:tr>
      <w:tr w:rsidR="00233BCE" w:rsidRPr="00233BCE" w14:paraId="24910E8C" w14:textId="77777777">
        <w:trPr>
          <w:cantSplit/>
        </w:trPr>
        <w:tc>
          <w:tcPr>
            <w:tcW w:w="3390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FD3BD0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908848D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% within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tiologia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umei</w:t>
            </w:r>
            <w:proofErr w:type="spellEnd"/>
          </w:p>
        </w:tc>
        <w:tc>
          <w:tcPr>
            <w:tcW w:w="11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6D1CD3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9B9C4F0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6C519DB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7DCB5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EEE87D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FDE4EF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E896B3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E23FD9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B823C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54148C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.0%</w:t>
            </w:r>
          </w:p>
        </w:tc>
      </w:tr>
    </w:tbl>
    <w:p w14:paraId="6BE7E30E" w14:textId="77777777" w:rsidR="00233BCE" w:rsidRPr="00233BCE" w:rsidRDefault="00233BCE" w:rsidP="00233B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39FE73E4" w14:textId="77777777" w:rsidR="00233BCE" w:rsidRPr="00233BCE" w:rsidRDefault="00233BCE" w:rsidP="00233B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69"/>
        <w:gridCol w:w="1211"/>
        <w:gridCol w:w="1159"/>
        <w:gridCol w:w="1661"/>
      </w:tblGrid>
      <w:tr w:rsidR="00233BCE" w:rsidRPr="00233BCE" w14:paraId="2631B46A" w14:textId="77777777">
        <w:trPr>
          <w:cantSplit/>
        </w:trPr>
        <w:tc>
          <w:tcPr>
            <w:tcW w:w="6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0C99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Chi-Square Tests</w:t>
            </w:r>
          </w:p>
        </w:tc>
      </w:tr>
      <w:tr w:rsidR="00233BCE" w:rsidRPr="00233BCE" w14:paraId="1665865C" w14:textId="77777777">
        <w:trPr>
          <w:cantSplit/>
        </w:trPr>
        <w:tc>
          <w:tcPr>
            <w:tcW w:w="27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BE32058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35CC80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971A7C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66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83D655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symp</w:t>
            </w:r>
            <w:proofErr w:type="spellEnd"/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 Sig. (2-sided)</w:t>
            </w:r>
          </w:p>
        </w:tc>
      </w:tr>
      <w:tr w:rsidR="00233BCE" w:rsidRPr="00233BCE" w14:paraId="5ECCF822" w14:textId="77777777">
        <w:trPr>
          <w:cantSplit/>
        </w:trPr>
        <w:tc>
          <w:tcPr>
            <w:tcW w:w="276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FE0436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arson Chi-Square</w:t>
            </w:r>
          </w:p>
        </w:tc>
        <w:tc>
          <w:tcPr>
            <w:tcW w:w="121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8680EF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1.173</w:t>
            </w:r>
            <w:r w:rsidRPr="00233BCE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0D4BB4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66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1E3465" w14:textId="2E4CB560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233BC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00</w:t>
            </w:r>
            <w:r w:rsidR="00B2631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1</w:t>
            </w:r>
          </w:p>
        </w:tc>
      </w:tr>
      <w:tr w:rsidR="00233BCE" w:rsidRPr="00233BCE" w14:paraId="50300670" w14:textId="77777777">
        <w:trPr>
          <w:cantSplit/>
        </w:trPr>
        <w:tc>
          <w:tcPr>
            <w:tcW w:w="27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8580A5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kelihood Ratio</w:t>
            </w:r>
          </w:p>
        </w:tc>
        <w:tc>
          <w:tcPr>
            <w:tcW w:w="12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918B3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9.916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968E21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6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D756F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0</w:t>
            </w:r>
          </w:p>
        </w:tc>
      </w:tr>
      <w:tr w:rsidR="00233BCE" w:rsidRPr="00233BCE" w14:paraId="7CBAFFA0" w14:textId="77777777">
        <w:trPr>
          <w:cantSplit/>
        </w:trPr>
        <w:tc>
          <w:tcPr>
            <w:tcW w:w="2768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5D73E62E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near-by-Linear Association</w:t>
            </w:r>
          </w:p>
        </w:tc>
        <w:tc>
          <w:tcPr>
            <w:tcW w:w="121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252575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827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FFFFFF"/>
            <w:vAlign w:val="center"/>
          </w:tcPr>
          <w:p w14:paraId="6BED7C4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0C550D7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1</w:t>
            </w:r>
          </w:p>
        </w:tc>
      </w:tr>
      <w:tr w:rsidR="00233BCE" w:rsidRPr="00233BCE" w14:paraId="411066E5" w14:textId="77777777">
        <w:trPr>
          <w:cantSplit/>
        </w:trPr>
        <w:tc>
          <w:tcPr>
            <w:tcW w:w="276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CED8DD2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 of Valid Cases</w:t>
            </w:r>
          </w:p>
        </w:tc>
        <w:tc>
          <w:tcPr>
            <w:tcW w:w="121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0666BF6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7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448787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B421445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33BCE" w:rsidRPr="00233BCE" w14:paraId="45B8457A" w14:textId="77777777">
        <w:trPr>
          <w:cantSplit/>
        </w:trPr>
        <w:tc>
          <w:tcPr>
            <w:tcW w:w="67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83223" w14:textId="77777777" w:rsidR="00233BCE" w:rsidRPr="00233BCE" w:rsidRDefault="00233BCE" w:rsidP="00233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3BC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. 68 cells (75.6%) have expected count less than 5. The minimum expected count is .00.</w:t>
            </w:r>
          </w:p>
        </w:tc>
      </w:tr>
    </w:tbl>
    <w:p w14:paraId="494E2E37" w14:textId="77777777" w:rsidR="00233BCE" w:rsidRPr="00233BCE" w:rsidRDefault="00233BCE" w:rsidP="00233B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CB402C7" w14:textId="77777777" w:rsidR="00D9133C" w:rsidRDefault="00D9133C"/>
    <w:sectPr w:rsidR="00D9133C" w:rsidSect="00E22E18">
      <w:pgSz w:w="1982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17D"/>
    <w:rsid w:val="001D2948"/>
    <w:rsid w:val="00233BCE"/>
    <w:rsid w:val="003B4F2B"/>
    <w:rsid w:val="009208F9"/>
    <w:rsid w:val="00B26316"/>
    <w:rsid w:val="00C757D6"/>
    <w:rsid w:val="00CE7173"/>
    <w:rsid w:val="00D9133C"/>
    <w:rsid w:val="00DC017D"/>
    <w:rsid w:val="00FA5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BD910"/>
  <w15:chartTrackingRefBased/>
  <w15:docId w15:val="{140809D6-98E7-4626-9DE2-7E958D59A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63</Words>
  <Characters>6630</Characters>
  <Application>Microsoft Office Word</Application>
  <DocSecurity>0</DocSecurity>
  <Lines>55</Lines>
  <Paragraphs>15</Paragraphs>
  <ScaleCrop>false</ScaleCrop>
  <Company/>
  <LinksUpToDate>false</LinksUpToDate>
  <CharactersWithSpaces>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Paul Andrei Tent</cp:lastModifiedBy>
  <cp:revision>6</cp:revision>
  <dcterms:created xsi:type="dcterms:W3CDTF">2020-04-10T19:44:00Z</dcterms:created>
  <dcterms:modified xsi:type="dcterms:W3CDTF">2021-02-11T11:58:00Z</dcterms:modified>
</cp:coreProperties>
</file>